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E04" w:rsidRDefault="008A1825" w:rsidP="008A1825">
      <w:pPr>
        <w:spacing w:after="0" w:line="360" w:lineRule="auto"/>
        <w:jc w:val="center"/>
        <w:rPr>
          <w:sz w:val="24"/>
        </w:rPr>
      </w:pPr>
      <w:r w:rsidRPr="008A1825">
        <w:rPr>
          <w:sz w:val="24"/>
        </w:rPr>
        <w:t>Description of Additional Supplementary Files</w:t>
      </w:r>
    </w:p>
    <w:p w:rsidR="008A1825" w:rsidRDefault="008A1825" w:rsidP="008A1825">
      <w:pPr>
        <w:spacing w:after="0" w:line="360" w:lineRule="auto"/>
      </w:pPr>
      <w:r w:rsidRPr="00FE2F91">
        <w:t>File:</w:t>
      </w:r>
      <w:r>
        <w:t xml:space="preserve"> Supplementary Movie 1</w:t>
      </w:r>
    </w:p>
    <w:p w:rsidR="008A1825" w:rsidRDefault="008A1825" w:rsidP="008A1825">
      <w:pPr>
        <w:spacing w:after="0" w:line="360" w:lineRule="auto"/>
      </w:pPr>
      <w:r>
        <w:t xml:space="preserve">Description: </w:t>
      </w:r>
      <w:r w:rsidRPr="008A1825">
        <w:t>Holocene</w:t>
      </w:r>
      <w:r>
        <w:t xml:space="preserve"> Deposits RCP45 </w:t>
      </w:r>
      <w:r w:rsidRPr="008A1825">
        <w:t>water</w:t>
      </w:r>
      <w:r w:rsidR="00FE2F91">
        <w:t>-</w:t>
      </w:r>
      <w:r w:rsidRPr="008A1825">
        <w:t>lo</w:t>
      </w:r>
      <w:r>
        <w:t>g</w:t>
      </w:r>
      <w:r w:rsidRPr="008A1825">
        <w:t>g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2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</w:t>
      </w:r>
      <w:r w:rsidRPr="008A1825">
        <w:t>Holoc</w:t>
      </w:r>
      <w:r>
        <w:t>ene Deposits RCP45 well-drain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3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</w:t>
      </w:r>
      <w:r w:rsidRPr="008A1825">
        <w:t>Holocene</w:t>
      </w:r>
      <w:r>
        <w:t xml:space="preserve"> Deposits RCP85 </w:t>
      </w:r>
      <w:r w:rsidRPr="008A1825">
        <w:t>water</w:t>
      </w:r>
      <w:r w:rsidR="00FE2F91">
        <w:t>-</w:t>
      </w:r>
      <w:r w:rsidRPr="008A1825">
        <w:t>lo</w:t>
      </w:r>
      <w:r>
        <w:t>g</w:t>
      </w:r>
      <w:r w:rsidRPr="008A1825">
        <w:t>g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4</w:t>
      </w:r>
      <w:bookmarkStart w:id="0" w:name="_GoBack"/>
      <w:bookmarkEnd w:id="0"/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Holocene Deposits RCP85 </w:t>
      </w:r>
      <w:r w:rsidRPr="008A1825">
        <w:t>well</w:t>
      </w:r>
      <w:r>
        <w:t>-</w:t>
      </w:r>
      <w:r w:rsidRPr="008A1825">
        <w:t>drain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5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</w:t>
      </w:r>
      <w:r w:rsidR="00FE2F91">
        <w:t xml:space="preserve">Lake Basins RCP45 </w:t>
      </w:r>
      <w:r w:rsidRPr="008A1825">
        <w:t>water</w:t>
      </w:r>
      <w:r w:rsidR="00FE2F91">
        <w:t>-</w:t>
      </w:r>
      <w:r w:rsidRPr="008A1825">
        <w:t>logg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6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</w:t>
      </w:r>
      <w:r w:rsidRPr="008A1825">
        <w:t>Lake</w:t>
      </w:r>
      <w:r w:rsidR="00FE2F91">
        <w:t xml:space="preserve"> Basins RCP45 </w:t>
      </w:r>
      <w:r w:rsidRPr="008A1825">
        <w:t>well</w:t>
      </w:r>
      <w:r w:rsidR="00FE2F91">
        <w:t>-</w:t>
      </w:r>
      <w:r w:rsidRPr="008A1825">
        <w:t>drain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7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</w:t>
      </w:r>
      <w:r w:rsidRPr="008A1825">
        <w:t>Lake</w:t>
      </w:r>
      <w:r w:rsidR="00FE2F91">
        <w:t xml:space="preserve"> Basins RCP85 </w:t>
      </w:r>
      <w:r w:rsidRPr="008A1825">
        <w:t>water</w:t>
      </w:r>
      <w:r w:rsidR="00FE2F91">
        <w:t>-</w:t>
      </w:r>
      <w:r w:rsidRPr="008A1825">
        <w:t>logg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8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L</w:t>
      </w:r>
      <w:r w:rsidRPr="008A1825">
        <w:t>ake</w:t>
      </w:r>
      <w:r w:rsidR="00FE2F91">
        <w:t xml:space="preserve"> Basins RCP85 </w:t>
      </w:r>
      <w:r w:rsidRPr="008A1825">
        <w:t>well</w:t>
      </w:r>
      <w:r w:rsidR="00FE2F91">
        <w:t>-</w:t>
      </w:r>
      <w:r w:rsidRPr="008A1825">
        <w:t>drained</w:t>
      </w:r>
    </w:p>
    <w:p w:rsidR="008A1825" w:rsidRDefault="008A1825" w:rsidP="008A1825">
      <w:pPr>
        <w:spacing w:after="0" w:line="360" w:lineRule="auto"/>
      </w:pPr>
      <w:r>
        <w:t xml:space="preserve">File: Supplementary Movie </w:t>
      </w:r>
      <w:r>
        <w:t>9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</w:t>
      </w:r>
      <w:proofErr w:type="spellStart"/>
      <w:r w:rsidRPr="008A1825">
        <w:t>Yedoma</w:t>
      </w:r>
      <w:proofErr w:type="spellEnd"/>
      <w:r w:rsidR="00FE2F91">
        <w:t xml:space="preserve"> Deposits RCP45 </w:t>
      </w:r>
      <w:r w:rsidRPr="008A1825">
        <w:t>water</w:t>
      </w:r>
      <w:r w:rsidR="00FE2F91">
        <w:t>-</w:t>
      </w:r>
      <w:r w:rsidRPr="008A1825">
        <w:t>logged</w:t>
      </w:r>
    </w:p>
    <w:p w:rsidR="008A1825" w:rsidRDefault="008A1825" w:rsidP="008A1825">
      <w:pPr>
        <w:spacing w:after="0" w:line="360" w:lineRule="auto"/>
      </w:pPr>
      <w:r>
        <w:t>File: Supplementary Movie 1</w:t>
      </w:r>
      <w:r>
        <w:t>0</w:t>
      </w:r>
    </w:p>
    <w:p w:rsidR="008A1825" w:rsidRDefault="008A1825" w:rsidP="008A1825">
      <w:pPr>
        <w:spacing w:after="0" w:line="360" w:lineRule="auto"/>
      </w:pPr>
      <w:r>
        <w:t>Description:</w:t>
      </w:r>
      <w:r>
        <w:t xml:space="preserve"> </w:t>
      </w:r>
      <w:proofErr w:type="spellStart"/>
      <w:r w:rsidRPr="008A1825">
        <w:t>Yedoma</w:t>
      </w:r>
      <w:proofErr w:type="spellEnd"/>
      <w:r w:rsidR="00FE2F91">
        <w:t xml:space="preserve"> Deposits RCP45 </w:t>
      </w:r>
      <w:r w:rsidRPr="008A1825">
        <w:t>well</w:t>
      </w:r>
      <w:r w:rsidR="00FE2F91">
        <w:t>-</w:t>
      </w:r>
      <w:r w:rsidRPr="008A1825">
        <w:t>drained</w:t>
      </w:r>
    </w:p>
    <w:p w:rsidR="008A1825" w:rsidRDefault="008A1825" w:rsidP="008A1825">
      <w:pPr>
        <w:spacing w:after="0" w:line="360" w:lineRule="auto"/>
      </w:pPr>
      <w:r>
        <w:t>File: Supplementary Movie 1</w:t>
      </w:r>
      <w:r>
        <w:t>1</w:t>
      </w:r>
    </w:p>
    <w:p w:rsidR="008A1825" w:rsidRDefault="008A1825" w:rsidP="008A1825">
      <w:pPr>
        <w:spacing w:after="0" w:line="360" w:lineRule="auto"/>
      </w:pPr>
      <w:r>
        <w:t>Description:</w:t>
      </w:r>
      <w:r w:rsidR="00FE2F91">
        <w:t xml:space="preserve"> </w:t>
      </w:r>
      <w:proofErr w:type="spellStart"/>
      <w:r w:rsidR="00FE2F91" w:rsidRPr="00FE2F91">
        <w:t>Yedoma</w:t>
      </w:r>
      <w:proofErr w:type="spellEnd"/>
      <w:r w:rsidR="00FE2F91">
        <w:t xml:space="preserve"> Deposits RCP85 </w:t>
      </w:r>
      <w:r w:rsidR="00FE2F91" w:rsidRPr="00FE2F91">
        <w:t>water</w:t>
      </w:r>
      <w:r w:rsidR="00FE2F91">
        <w:t>-</w:t>
      </w:r>
      <w:r w:rsidR="00FE2F91" w:rsidRPr="00FE2F91">
        <w:t>logged</w:t>
      </w:r>
    </w:p>
    <w:p w:rsidR="008A1825" w:rsidRDefault="008A1825" w:rsidP="008A1825">
      <w:pPr>
        <w:spacing w:after="0" w:line="360" w:lineRule="auto"/>
      </w:pPr>
      <w:r>
        <w:t>File: Supplementary Movie 1</w:t>
      </w:r>
      <w:r>
        <w:t>2</w:t>
      </w:r>
    </w:p>
    <w:p w:rsidR="008A1825" w:rsidRDefault="008A1825" w:rsidP="008A1825">
      <w:pPr>
        <w:spacing w:after="0" w:line="360" w:lineRule="auto"/>
      </w:pPr>
      <w:r>
        <w:t>Description:</w:t>
      </w:r>
      <w:r w:rsidR="00FE2F91">
        <w:t xml:space="preserve"> </w:t>
      </w:r>
      <w:proofErr w:type="spellStart"/>
      <w:r w:rsidR="00FE2F91" w:rsidRPr="00FE2F91">
        <w:t>Yedoma</w:t>
      </w:r>
      <w:proofErr w:type="spellEnd"/>
      <w:r w:rsidR="00FE2F91">
        <w:t xml:space="preserve"> </w:t>
      </w:r>
      <w:r w:rsidR="00FE2F91" w:rsidRPr="00FE2F91">
        <w:t>Deposits</w:t>
      </w:r>
      <w:r w:rsidR="00FE2F91">
        <w:t xml:space="preserve"> RCP85 well-drained </w:t>
      </w:r>
    </w:p>
    <w:sectPr w:rsidR="008A1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825"/>
    <w:rsid w:val="004E218A"/>
    <w:rsid w:val="008A1825"/>
    <w:rsid w:val="008B0CEA"/>
    <w:rsid w:val="00FE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 Brazil</dc:creator>
  <cp:lastModifiedBy>Eve Brazil</cp:lastModifiedBy>
  <cp:revision>1</cp:revision>
  <dcterms:created xsi:type="dcterms:W3CDTF">2020-04-24T16:42:00Z</dcterms:created>
  <dcterms:modified xsi:type="dcterms:W3CDTF">2020-04-24T17:01:00Z</dcterms:modified>
</cp:coreProperties>
</file>